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9210A" w14:textId="77777777" w:rsidR="00310577" w:rsidRPr="00134A4F" w:rsidRDefault="00310577" w:rsidP="0031057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34A4F">
        <w:rPr>
          <w:rFonts w:ascii="Times New Roman" w:hAnsi="Times New Roman" w:cs="Times New Roman"/>
          <w:b/>
          <w:bCs/>
          <w:sz w:val="22"/>
          <w:szCs w:val="22"/>
        </w:rPr>
        <w:t>S2 Table</w:t>
      </w:r>
      <w:r w:rsidRPr="00134A4F">
        <w:rPr>
          <w:rFonts w:ascii="Times New Roman" w:hAnsi="Times New Roman" w:cs="Times New Roman"/>
          <w:sz w:val="22"/>
          <w:szCs w:val="22"/>
        </w:rPr>
        <w:t xml:space="preserve">: </w:t>
      </w:r>
      <w:r w:rsidRPr="00DB4792">
        <w:rPr>
          <w:rFonts w:ascii="Times New Roman" w:hAnsi="Times New Roman" w:cs="Times New Roman"/>
          <w:b/>
          <w:bCs/>
          <w:sz w:val="22"/>
          <w:szCs w:val="22"/>
        </w:rPr>
        <w:t>CHIKV primer pairs (forward and reverse odd and even numbered primer pairs) used for Whole genome sequencing.</w:t>
      </w:r>
      <w:r w:rsidRPr="00134A4F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4760" w:type="dxa"/>
        <w:tblLook w:val="04A0" w:firstRow="1" w:lastRow="0" w:firstColumn="1" w:lastColumn="0" w:noHBand="0" w:noVBand="1"/>
      </w:tblPr>
      <w:tblGrid>
        <w:gridCol w:w="1660"/>
        <w:gridCol w:w="3626"/>
      </w:tblGrid>
      <w:tr w:rsidR="00310577" w:rsidRPr="00310577" w14:paraId="6181411A" w14:textId="77777777" w:rsidTr="00611A55">
        <w:trPr>
          <w:trHeight w:val="29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5489C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ame 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F698F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equence</w:t>
            </w:r>
          </w:p>
        </w:tc>
      </w:tr>
      <w:tr w:rsidR="00310577" w:rsidRPr="00310577" w14:paraId="7C1D518B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B7E74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EFEAE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CACACGTAGCCTACCAGT</w:t>
            </w:r>
          </w:p>
        </w:tc>
      </w:tr>
      <w:tr w:rsidR="00310577" w:rsidRPr="00310577" w14:paraId="5D3B9908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E36E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D5467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CATTGGCATGGTCATTCGG</w:t>
            </w:r>
          </w:p>
        </w:tc>
      </w:tr>
      <w:tr w:rsidR="00310577" w:rsidRPr="00310577" w14:paraId="2D0B3CC7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AA8C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A2D5D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GAACCAAGGCAGGTCACA</w:t>
            </w:r>
          </w:p>
        </w:tc>
      </w:tr>
      <w:tr w:rsidR="00310577" w:rsidRPr="00310577" w14:paraId="735B3F7D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758A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13857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CTCATCTGCCCAGTTTGT</w:t>
            </w:r>
          </w:p>
        </w:tc>
      </w:tr>
      <w:tr w:rsidR="00310577" w:rsidRPr="00310577" w14:paraId="66755FC6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F8F1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1B97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TGCCTACCCCTCCTACTCGTA</w:t>
            </w:r>
          </w:p>
        </w:tc>
      </w:tr>
      <w:tr w:rsidR="00310577" w:rsidRPr="00310577" w14:paraId="40A2FEB8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822B2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7D27E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TTGCGTTCTGCCGTTAACC</w:t>
            </w:r>
          </w:p>
        </w:tc>
      </w:tr>
      <w:tr w:rsidR="00310577" w:rsidRPr="00310577" w14:paraId="42B92D03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2B59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DD035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GCTGAACCAGAGAATAGTC</w:t>
            </w:r>
          </w:p>
        </w:tc>
      </w:tr>
      <w:tr w:rsidR="00310577" w:rsidRPr="00310577" w14:paraId="3B6A165E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0A8ED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D67F6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CTATTATTCCTGCGCCCGCAT</w:t>
            </w:r>
          </w:p>
        </w:tc>
      </w:tr>
      <w:tr w:rsidR="00310577" w:rsidRPr="00310577" w14:paraId="0E8ECEAD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8F15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02EC3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GAACAGCTTGAGGACAGA</w:t>
            </w:r>
          </w:p>
        </w:tc>
      </w:tr>
      <w:tr w:rsidR="00310577" w:rsidRPr="00310577" w14:paraId="43022738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B828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BAABF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TTTGTATGGGCAGGCAGGGA</w:t>
            </w:r>
          </w:p>
        </w:tc>
      </w:tr>
      <w:tr w:rsidR="00310577" w:rsidRPr="00310577" w14:paraId="7BB40D97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77446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46E9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TGAAGGGCTAAAAATCCGC</w:t>
            </w:r>
          </w:p>
        </w:tc>
      </w:tr>
      <w:tr w:rsidR="00310577" w:rsidRPr="00310577" w14:paraId="25A787AC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A5F87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F99AF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GTGCGCATTTTGCCTTCG</w:t>
            </w:r>
          </w:p>
        </w:tc>
      </w:tr>
      <w:tr w:rsidR="00310577" w:rsidRPr="00310577" w14:paraId="3791E55C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C94B3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15EE3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TGTGTCATCGTTGCATTAGC</w:t>
            </w:r>
          </w:p>
        </w:tc>
      </w:tr>
      <w:tr w:rsidR="00310577" w:rsidRPr="00310577" w14:paraId="6190DD61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8CB6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0AF46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CTGAGACCACTGCCTATCAC</w:t>
            </w:r>
          </w:p>
        </w:tc>
      </w:tr>
      <w:tr w:rsidR="00310577" w:rsidRPr="00310577" w14:paraId="10A0D413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9C0FC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D48D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ACAGCGGGGATAAAACTAAC</w:t>
            </w:r>
          </w:p>
        </w:tc>
      </w:tr>
      <w:tr w:rsidR="00310577" w:rsidRPr="00310577" w14:paraId="7139DE6A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4A091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08EF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CTGGCAGACCCAACTCTAG</w:t>
            </w:r>
          </w:p>
        </w:tc>
      </w:tr>
      <w:tr w:rsidR="00310577" w:rsidRPr="00310577" w14:paraId="67034E98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6814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AEC97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GCGGACTACACATACAAC</w:t>
            </w:r>
          </w:p>
        </w:tc>
      </w:tr>
      <w:tr w:rsidR="00310577" w:rsidRPr="00310577" w14:paraId="4153218A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B133C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D9B7F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TTCTTAAAGGACTCCGGCCAT</w:t>
            </w:r>
          </w:p>
        </w:tc>
      </w:tr>
      <w:tr w:rsidR="00310577" w:rsidRPr="00310577" w14:paraId="09B5F6B7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A9322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B5DB0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AGGCAGTATATGCAAATCG</w:t>
            </w:r>
          </w:p>
        </w:tc>
      </w:tr>
      <w:tr w:rsidR="00310577" w:rsidRPr="00310577" w14:paraId="43ED50D7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692C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A0DB8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CCACAGCCGTCTGATGAAAC</w:t>
            </w:r>
          </w:p>
        </w:tc>
      </w:tr>
      <w:tr w:rsidR="00310577" w:rsidRPr="00310577" w14:paraId="0C778EB5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331D5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1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B772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TATCTAGAAGGGACCCGT</w:t>
            </w:r>
          </w:p>
        </w:tc>
      </w:tr>
      <w:tr w:rsidR="00310577" w:rsidRPr="00310577" w14:paraId="7A0C7EA4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A7750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035C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CCGTCTTCTAGTGCTGGTT</w:t>
            </w:r>
          </w:p>
        </w:tc>
      </w:tr>
      <w:tr w:rsidR="00310577" w:rsidRPr="00310577" w14:paraId="1999D70A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347DF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HIKV-F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91E3D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CTGACGCCCCAGCCCTAG</w:t>
            </w:r>
          </w:p>
        </w:tc>
      </w:tr>
      <w:tr w:rsidR="00310577" w:rsidRPr="00310577" w14:paraId="41BC7C86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5C0C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701C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CCAGTGTCCGACGAGAAT</w:t>
            </w:r>
          </w:p>
        </w:tc>
      </w:tr>
      <w:tr w:rsidR="00310577" w:rsidRPr="00310577" w14:paraId="7C147199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1E7DC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1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8D231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CAGGGCAGGTGGGTATATGC</w:t>
            </w:r>
          </w:p>
        </w:tc>
      </w:tr>
      <w:tr w:rsidR="00310577" w:rsidRPr="00310577" w14:paraId="2165CAA2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6E595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2474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TCGGAGGCGAGTACACAG</w:t>
            </w:r>
          </w:p>
        </w:tc>
      </w:tr>
      <w:tr w:rsidR="00310577" w:rsidRPr="00310577" w14:paraId="6D9FC690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B8024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1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FD65F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CGGACCACATATCCGGCGCTA</w:t>
            </w:r>
          </w:p>
        </w:tc>
      </w:tr>
      <w:tr w:rsidR="00310577" w:rsidRPr="00310577" w14:paraId="378CCBCB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16A2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29DCE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GCTGGCAGCAAATTCTTC</w:t>
            </w:r>
          </w:p>
        </w:tc>
      </w:tr>
      <w:tr w:rsidR="00310577" w:rsidRPr="00310577" w14:paraId="5E11775A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2EA10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1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A2DF1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TGCAACCAAGAATACTGG</w:t>
            </w:r>
          </w:p>
        </w:tc>
      </w:tr>
      <w:tr w:rsidR="00310577" w:rsidRPr="00310577" w14:paraId="58C0D6FE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C9AC0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99688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GGTAGGTGACAGCTGGAAA</w:t>
            </w:r>
          </w:p>
        </w:tc>
      </w:tr>
      <w:tr w:rsidR="00310577" w:rsidRPr="00310577" w14:paraId="62EF727A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4A437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CB8EF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AGGCTGCTTTCGGAGAGA</w:t>
            </w:r>
          </w:p>
        </w:tc>
      </w:tr>
      <w:tr w:rsidR="00310577" w:rsidRPr="00310577" w14:paraId="44A9ED1F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7A15E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64DF8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GCCATGGACATTACCACA</w:t>
            </w:r>
          </w:p>
        </w:tc>
      </w:tr>
      <w:tr w:rsidR="00310577" w:rsidRPr="00310577" w14:paraId="7030C97B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AA9C9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1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05099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AGTGCAGGGTATATCAGT</w:t>
            </w:r>
          </w:p>
        </w:tc>
      </w:tr>
      <w:tr w:rsidR="00310577" w:rsidRPr="00310577" w14:paraId="67FF8AFE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E73F7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37D02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CCTTCGTGCTTGACTTCGAA</w:t>
            </w:r>
          </w:p>
        </w:tc>
      </w:tr>
      <w:tr w:rsidR="00310577" w:rsidRPr="00310577" w14:paraId="5DA83510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4273C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1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21764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AATCGAAAATGATTGTGATGC</w:t>
            </w:r>
          </w:p>
        </w:tc>
      </w:tr>
      <w:tr w:rsidR="00310577" w:rsidRPr="00310577" w14:paraId="46D113FC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88992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268F2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ACGTGGTGTTTGCCAGCA</w:t>
            </w:r>
          </w:p>
        </w:tc>
      </w:tr>
      <w:tr w:rsidR="00310577" w:rsidRPr="00310577" w14:paraId="48C0CD7A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87EFD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1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CA4F3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CCATCCCAGTTATGTGCCT</w:t>
            </w:r>
          </w:p>
        </w:tc>
      </w:tr>
      <w:tr w:rsidR="00310577" w:rsidRPr="00310577" w14:paraId="1F2E6765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79AF0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1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FA5F3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TCAGTGAATCCCACCGTC</w:t>
            </w:r>
          </w:p>
        </w:tc>
      </w:tr>
      <w:tr w:rsidR="00310577" w:rsidRPr="00310577" w14:paraId="3CE0C106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15AF1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2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AB3CE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TCCAAAAGGGGAAACTCT</w:t>
            </w:r>
          </w:p>
        </w:tc>
      </w:tr>
      <w:tr w:rsidR="00310577" w:rsidRPr="00310577" w14:paraId="6F44C5A0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9DF32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2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436BD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CAGGAGTGTTGGGTGGTC</w:t>
            </w:r>
          </w:p>
        </w:tc>
      </w:tr>
      <w:tr w:rsidR="00310577" w:rsidRPr="00310577" w14:paraId="51DBB2CA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E8A94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2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7288F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CATCATGCTACTGTATCCTC</w:t>
            </w:r>
          </w:p>
        </w:tc>
      </w:tr>
      <w:tr w:rsidR="00310577" w:rsidRPr="00310577" w14:paraId="68EEDC39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6DC1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2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6C0C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AACAATCAGGGCTGCCAG</w:t>
            </w:r>
          </w:p>
        </w:tc>
      </w:tr>
      <w:tr w:rsidR="00310577" w:rsidRPr="00310577" w14:paraId="254A979B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3648E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2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55A01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CTACAAGCCCTTATTCCG</w:t>
            </w:r>
          </w:p>
        </w:tc>
      </w:tr>
      <w:tr w:rsidR="00310577" w:rsidRPr="00310577" w14:paraId="2D5696EF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6D47A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2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21B85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GGAGCTTAGCTGATGCAGA</w:t>
            </w:r>
          </w:p>
        </w:tc>
      </w:tr>
      <w:tr w:rsidR="00310577" w:rsidRPr="00310577" w14:paraId="4B087EEC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90B97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2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E859C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TACAGGGCTCATACCGCA</w:t>
            </w:r>
          </w:p>
        </w:tc>
      </w:tr>
      <w:tr w:rsidR="00310577" w:rsidRPr="00310577" w14:paraId="713AAB17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A07FE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2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15019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CGCACGACATGTCCGTTAA</w:t>
            </w:r>
          </w:p>
        </w:tc>
      </w:tr>
      <w:tr w:rsidR="00310577" w:rsidRPr="00310577" w14:paraId="0A76DE0A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293A7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2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76914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GTCGTCGACGCGCCCTCTAT</w:t>
            </w:r>
          </w:p>
        </w:tc>
      </w:tr>
      <w:tr w:rsidR="00310577" w:rsidRPr="00310577" w14:paraId="31B03358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0DAD6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HIKV-R2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7F5DF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GTAGCCCTTTGATCTATGGAT</w:t>
            </w:r>
          </w:p>
        </w:tc>
      </w:tr>
      <w:tr w:rsidR="00310577" w:rsidRPr="00310577" w14:paraId="213D86C7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E8DCF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F2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2C0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CACTGCATATAGCAAATACG</w:t>
            </w:r>
          </w:p>
        </w:tc>
      </w:tr>
      <w:tr w:rsidR="00310577" w:rsidRPr="00310577" w14:paraId="6E4DFE46" w14:textId="77777777" w:rsidTr="00611A55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83F9B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-R2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D09CE" w14:textId="77777777" w:rsidR="00310577" w:rsidRPr="00310577" w:rsidRDefault="00310577" w:rsidP="0031057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1057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CTCCTACGTCCCTGTGGG</w:t>
            </w:r>
          </w:p>
        </w:tc>
      </w:tr>
    </w:tbl>
    <w:p w14:paraId="45DD7167" w14:textId="77777777" w:rsidR="00310577" w:rsidRDefault="00310577"/>
    <w:sectPr w:rsidR="0031057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A6E81E" w14:textId="77777777" w:rsidR="0028506B" w:rsidRDefault="0028506B" w:rsidP="00310577">
      <w:pPr>
        <w:spacing w:after="0" w:line="240" w:lineRule="auto"/>
      </w:pPr>
      <w:r>
        <w:separator/>
      </w:r>
    </w:p>
  </w:endnote>
  <w:endnote w:type="continuationSeparator" w:id="0">
    <w:p w14:paraId="2B66F27D" w14:textId="77777777" w:rsidR="0028506B" w:rsidRDefault="0028506B" w:rsidP="00310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4890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A2999" w14:textId="4F0F938E" w:rsidR="00310577" w:rsidRDefault="003105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83D473" w14:textId="77777777" w:rsidR="00310577" w:rsidRDefault="003105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ED033" w14:textId="77777777" w:rsidR="0028506B" w:rsidRDefault="0028506B" w:rsidP="00310577">
      <w:pPr>
        <w:spacing w:after="0" w:line="240" w:lineRule="auto"/>
      </w:pPr>
      <w:r>
        <w:separator/>
      </w:r>
    </w:p>
  </w:footnote>
  <w:footnote w:type="continuationSeparator" w:id="0">
    <w:p w14:paraId="3BC730A1" w14:textId="77777777" w:rsidR="0028506B" w:rsidRDefault="0028506B" w:rsidP="003105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77"/>
    <w:rsid w:val="0028506B"/>
    <w:rsid w:val="002C0707"/>
    <w:rsid w:val="00310577"/>
    <w:rsid w:val="00427065"/>
    <w:rsid w:val="00730976"/>
    <w:rsid w:val="00DB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3794E"/>
  <w15:chartTrackingRefBased/>
  <w15:docId w15:val="{C8FC9BD5-3B07-4C39-9828-00BCFD8D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577"/>
  </w:style>
  <w:style w:type="paragraph" w:styleId="Heading1">
    <w:name w:val="heading 1"/>
    <w:basedOn w:val="Normal"/>
    <w:next w:val="Normal"/>
    <w:link w:val="Heading1Char"/>
    <w:uiPriority w:val="9"/>
    <w:qFormat/>
    <w:rsid w:val="00310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5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5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5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5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5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57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0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577"/>
  </w:style>
  <w:style w:type="paragraph" w:styleId="Footer">
    <w:name w:val="footer"/>
    <w:basedOn w:val="Normal"/>
    <w:link w:val="FooterChar"/>
    <w:uiPriority w:val="99"/>
    <w:unhideWhenUsed/>
    <w:rsid w:val="00310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NDJI KASENGA MERVEILLE</dc:creator>
  <cp:keywords/>
  <dc:description/>
  <cp:lastModifiedBy>KAPANDJI KASENGA MERVEILLE</cp:lastModifiedBy>
  <cp:revision>2</cp:revision>
  <dcterms:created xsi:type="dcterms:W3CDTF">2026-04-19T19:25:00Z</dcterms:created>
  <dcterms:modified xsi:type="dcterms:W3CDTF">2026-04-20T10:17:00Z</dcterms:modified>
</cp:coreProperties>
</file>